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6ED30C" w14:textId="1ABC8674" w:rsidR="00DA2A63" w:rsidRDefault="00D3621B" w:rsidP="00D3621B">
      <w:pPr>
        <w:rPr>
          <w:rFonts w:ascii="Times New Roman" w:hAnsi="Times New Roman" w:cs="Times New Roman"/>
          <w:sz w:val="28"/>
          <w:szCs w:val="28"/>
        </w:rPr>
      </w:pPr>
      <w:r w:rsidRPr="00D3621B">
        <w:rPr>
          <w:rFonts w:ascii="Times New Roman" w:hAnsi="Times New Roman" w:cs="Times New Roman"/>
          <w:b/>
          <w:bCs/>
          <w:sz w:val="28"/>
          <w:szCs w:val="28"/>
        </w:rPr>
        <w:t xml:space="preserve">Table S5 </w:t>
      </w:r>
      <w:r w:rsidRPr="00D3621B">
        <w:rPr>
          <w:rFonts w:ascii="Times New Roman" w:hAnsi="Times New Roman" w:cs="Times New Roman"/>
          <w:sz w:val="28"/>
          <w:szCs w:val="28"/>
        </w:rPr>
        <w:t>Antineoplastic drug sensitivity information (sensitive group: low).</w:t>
      </w:r>
    </w:p>
    <w:tbl>
      <w:tblPr>
        <w:tblW w:w="10248" w:type="dxa"/>
        <w:jc w:val="center"/>
        <w:tblLook w:val="04A0" w:firstRow="1" w:lastRow="0" w:firstColumn="1" w:lastColumn="0" w:noHBand="0" w:noVBand="1"/>
      </w:tblPr>
      <w:tblGrid>
        <w:gridCol w:w="3428"/>
        <w:gridCol w:w="2480"/>
        <w:gridCol w:w="240"/>
        <w:gridCol w:w="2480"/>
        <w:gridCol w:w="1620"/>
      </w:tblGrid>
      <w:tr w:rsidR="000B395C" w:rsidRPr="000B395C" w14:paraId="73EBAE03" w14:textId="77777777" w:rsidTr="000B395C">
        <w:trPr>
          <w:trHeight w:val="290"/>
          <w:jc w:val="center"/>
        </w:trPr>
        <w:tc>
          <w:tcPr>
            <w:tcW w:w="34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D3E48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arget pathways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925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w-risk group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ED2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A809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igh-risk group</w:t>
            </w:r>
          </w:p>
        </w:tc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D47DD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-value</w:t>
            </w:r>
          </w:p>
        </w:tc>
      </w:tr>
      <w:tr w:rsidR="000B395C" w:rsidRPr="000B395C" w14:paraId="6D799ACE" w14:textId="77777777" w:rsidTr="000B395C">
        <w:trPr>
          <w:trHeight w:val="290"/>
          <w:jc w:val="center"/>
        </w:trPr>
        <w:tc>
          <w:tcPr>
            <w:tcW w:w="34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FA94B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73F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C50 (25%-75%</w:t>
            </w:r>
            <w:r w:rsidRPr="000B395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B7A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8BF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C50 (25%-75%</w:t>
            </w:r>
            <w:r w:rsidRPr="000B395C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）</w:t>
            </w:r>
          </w:p>
        </w:tc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D70221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B395C" w:rsidRPr="000B395C" w14:paraId="3FD18423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C379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poptosis regul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F5DD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F15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1FC0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25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051EE7F0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1372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D59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E95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4 (11.09-143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4C4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3D0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5.96 (15.86-327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69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0B395C" w:rsidRPr="000B395C" w14:paraId="69D92716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9032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batoclax Mesylat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5D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34 (1.15-6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5F5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191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 (2.48-16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7AA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46AAFAF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6476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butoclax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3EB2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15-0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A47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CE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 (0.27-3.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6A4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28451A6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A583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ell cycl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83BB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E818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48FA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8CB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1BBD735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E969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K9_503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54F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 (0.01-0.1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1A7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308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1-0.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CCA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0B395C" w:rsidRPr="000B395C" w14:paraId="3C89C5E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CBC9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DK9_557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CF8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12-0.8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9BB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0A0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6 (0.13-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B2F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</w:tr>
      <w:tr w:rsidR="000B395C" w:rsidRPr="000B395C" w14:paraId="13D31D7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521E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lbocicl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F90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.38 (21.82-53.3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665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F72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9.04 (27.76-82.4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105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2F1F48F0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717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ibocicli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E6A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.03 (37.51-49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1BB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17E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.58 (42.85-62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9E2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0E56254E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1F2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romatin histone acetyl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FB0D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D80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1249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0C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0EA610A6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DA5C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tinostat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B7A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2 (4.12-16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D01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12A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91 (6.01-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FDD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0B395C" w:rsidRPr="000B395C" w14:paraId="134906E5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5BFE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F-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CEC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.02 (19.31-69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884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D96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.49 (37.26-185.7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BE9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2F64F827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36B6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CI-3405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D4C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.9 (24.13-100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EA3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BBF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87 (37.23-333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C71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6BEB67B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C37D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K5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6BA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44 (64.47-129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A5F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7C2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.15 (79.44-163.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70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0B395C" w:rsidRPr="000B395C" w14:paraId="68007051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FF2C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romatin oth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023D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46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18A9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C98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458A3FD2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C96F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D515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AAC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85 (1.59-10.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524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49E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57 (3.34-16.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45B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234E4E8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529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-BET-76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28F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77 (11.36-44.3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256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18A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2 (19.21-69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FE9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1 </w:t>
            </w:r>
          </w:p>
        </w:tc>
      </w:tr>
      <w:tr w:rsidR="000B395C" w:rsidRPr="000B395C" w14:paraId="5FE65E04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A987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Q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45A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04 (3.19-13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1EE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CB8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65 (6.62-41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CFB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1066E325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19972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TX0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63A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63 (5.07-23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1B8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728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5 (8-26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308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0B395C" w:rsidRPr="000B395C" w14:paraId="072FE4A0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C115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ytoskelet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16C6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831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0F68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BA8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0D49538A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335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K_53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443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96 (6.64-14.1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51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B34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45 (8.97-18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C73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2D92F3F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7E58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NA replic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CC0F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505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DADF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588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6D3BA16E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4A52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ptotheci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FBB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 (0.02-0.1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543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3BB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05-0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2C4F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769B36CC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E768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isplat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50B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53 (6.43-42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E88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7D2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.85 (13.82-88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DDF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68B000C2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1E8E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pirubic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FD8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1-0.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435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410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11-2.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EDB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8</w:t>
            </w:r>
          </w:p>
        </w:tc>
      </w:tr>
      <w:tr w:rsidR="000B395C" w:rsidRPr="000B395C" w14:paraId="4FCDB454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01AC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ludarabi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EC3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.03 (18.86-186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C84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6AF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6 (47.28-619.5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97F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6BDDFBD5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D82E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mcitabi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292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1-0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080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702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3 (0.31-2.6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600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FCCD981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1928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inotec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A4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.7 (2.4-19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590F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34C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.94 (8.8-78.7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B91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3FC403C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0E45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flunomid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2FD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.27 (87.4-176.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BC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1AD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5.88 (108.07-259.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1F6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2705DA5E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1B14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toxantro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D3E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 (0.24-2.6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79D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732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1 (0.65-12.4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C2B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294D63A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085D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larabi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A4D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6.21 (97.68-476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8EE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683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11.46 (176.77-1424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210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8A2916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3522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xaliplat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067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81 (18.2-53.4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9DA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FA9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.68 (27.95-104.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7A8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40DB3C45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4E39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niposid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BBD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4 (0.13-3.6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3C5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8F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3 (0.51-23.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93C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6B340540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EA06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poteca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C28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 (0.1-1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2A9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791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5 (0.58-11.5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FEF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0F8A17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42E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GFR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2356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5FE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DE16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DC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3C5E9F0B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3895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D37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8A9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29 (8.2-21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84C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79D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58 (8.41-28.6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060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0B395C" w:rsidRPr="000B395C" w14:paraId="743307B7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4FCD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RK MAPK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270A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93F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ED03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43F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20BD180B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EA58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abrafen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1D5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78 (46-155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779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6FD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.03 (60.38-219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7E1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0B395C" w:rsidRPr="000B395C" w14:paraId="495EFB2D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0FC0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K_244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039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34 (1.4-21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166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E64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16 (4.14-123.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E80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5A7C68FF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D502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K_660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A63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.07 (6.11-70.4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427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380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.22 (13.25-115.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4C5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0B395C" w:rsidRPr="000B395C" w14:paraId="09E95C3B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6F9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KRAS (G12C) Inhibitor-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149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72 (5.27-126.2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510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41A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4.42 (23.37-1435.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20B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1903C997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F7CF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D03259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98C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4 (0.63-2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658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D89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7 (1.07-3.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A5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0B395C" w:rsidRPr="000B395C" w14:paraId="45A3A20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7701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LX-47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305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04 (22.19-101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3E5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728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2.72 (55.85-288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963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7FA428BD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F608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lumetin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64A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75 (10.78-113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1D8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DEB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.3 (37.86-301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28E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5E660E32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E068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ome integrit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D876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092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C2CF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79A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1244E717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85E9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r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E4C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.31 (43.53-136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9BC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1A4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1.74 (66.94-392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E33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1477E0A7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079D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rapar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FCF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3.3 (31.11-92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24A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4EB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48 (43.71-172.1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AF4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97A156F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1533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U74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17A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8 (7.55-18.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182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F8F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04 (10.64-23.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038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1 </w:t>
            </w:r>
          </w:p>
        </w:tc>
      </w:tr>
      <w:tr w:rsidR="000B395C" w:rsidRPr="000B395C" w14:paraId="3C6192C2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1BAB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lapar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288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.41 (33.89-93.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2F0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95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8 (43.08-163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309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3 </w:t>
            </w:r>
          </w:p>
        </w:tc>
      </w:tr>
      <w:tr w:rsidR="000B395C" w:rsidRPr="000B395C" w14:paraId="7D442E12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FE43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lazopari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056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.03 (10.37-43.9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97E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88A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.26 (14.71-55.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2AF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2 </w:t>
            </w:r>
          </w:p>
        </w:tc>
      </w:tr>
      <w:tr w:rsidR="000B395C" w:rsidRPr="000B395C" w14:paraId="4475630F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7687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Hormone-relat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FAF9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0BC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C683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5FE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069BFC33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0220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moxife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70F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.3 (23.92-45.0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CBA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26B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.05 (24.79-60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606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0B395C" w:rsidRPr="000B395C" w14:paraId="3E4BC315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248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GF1R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F02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CB2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42F5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810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00DC0C6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D8CA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S-75480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A74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8 (0.56-2.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5BC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C21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9 (0.91-3.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2CF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525EC13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9620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K1904529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00C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.68 (31.99-100.0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54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7F91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.4 (34.52-225.3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C53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0B395C" w:rsidRPr="000B395C" w14:paraId="39AF5FAD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77BD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GF1R_38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312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1 (1.32-9.8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68F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6DA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06 (3.92-23.0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1E1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68E52CF5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4B56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nsitini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F3C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.94 (24.16-66.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71A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107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.08 (27.96-74.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C98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0B395C" w:rsidRPr="000B395C" w14:paraId="2B6FC6ED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9DB4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JNK and p38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CF0B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ABD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3971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7D1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03DA08EC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2C17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ramapimo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ED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.94 (54.1-121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90D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F11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.16 (75.42-156.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9BA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7E86BC64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0280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tabolis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CE41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60B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22CD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CF8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376DB4DE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51AD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I-678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B6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.42 (25.36-89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93E3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88E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.81 (31.83-15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30F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0B395C" w:rsidRPr="000B395C" w14:paraId="024780B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7348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K26064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415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.51 (17.44-60.4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523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D6E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.84 (32.28-102.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59D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51F1CC6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F71A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ito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5547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B1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B87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6E1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72D22C52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9523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isert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340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6 (1.28-21.5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17D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F77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83 (2.55-31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C5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</w:tr>
      <w:tr w:rsidR="000B395C" w:rsidRPr="000B395C" w14:paraId="0F34D580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2E65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M4474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7BA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34 (9.89-24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BBB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59B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96 (12.1-40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A3E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0B395C" w:rsidRPr="000B395C" w14:paraId="70406973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3749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th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D6AC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2E5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A99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290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1E930C6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494D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S-34554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F7C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01 (7.08-40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2B7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824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.64 (13.04-148.4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39F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7EE073A6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AA6E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tarabi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FDB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2 (1.27-8.3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922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A3E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1 (3.48-19.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D40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4CB5585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65A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g5_98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B5A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 (0.01-0.0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12B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267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 (0.01-0.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56B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0B395C" w:rsidRPr="000B395C" w14:paraId="535293B3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A661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Y210976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D9F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.34 (51-286.6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976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11B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3.36 (61.84-516.5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C99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9</w:t>
            </w:r>
          </w:p>
        </w:tc>
      </w:tr>
      <w:tr w:rsidR="000B395C" w:rsidRPr="000B395C" w14:paraId="5309D3A1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1ECF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icolinici-aci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A7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3.31 (104.77-217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703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CC9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1.54 (118.19-271.0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98CC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0B395C" w:rsidRPr="000B395C" w14:paraId="71E17F3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A992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F1_549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16F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.82 (6.2-63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BBC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788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.37 (20.4-289.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5B0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4D4712CF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6E38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ther, kinase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4352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66B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A690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AB5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5E8456D4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AFD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96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32F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6 (2.44-12.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28E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3E1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.19 (4.52-20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F57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69A6E20B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EE3E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D12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713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4.12 (124.81-251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9A7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52E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8.92 (152.91-303.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E81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0B395C" w:rsidRPr="000B395C" w14:paraId="34B2019C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D77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D536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968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.97 (8.19-32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B34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81E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.11 (11.49-3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6B1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0B395C" w:rsidRPr="000B395C" w14:paraId="074F4A6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969D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ntospletin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CFD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.51 (20.35-50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430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C6B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.56 (28.24-89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9D3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684E727A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4230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K2578215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ED1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5 (92.22-165.1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D03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81F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2.53 (108.88-216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9C7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1 </w:t>
            </w:r>
          </w:p>
        </w:tc>
      </w:tr>
      <w:tr w:rsidR="000B395C" w:rsidRPr="000B395C" w14:paraId="1DF687D7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9E98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brutin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F2C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15 (42.32-129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F2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125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.51 (46.31-203.4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0FD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</w:tr>
      <w:tr w:rsidR="000B395C" w:rsidRPr="000B395C" w14:paraId="06EE1A20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FE74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K4_47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563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.43 (59.25-168.4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976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59C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4.38 (100.79-290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E71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62C22066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FD03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K_85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4F8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.59 (3.51-39.8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D0F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F13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.6 (10.8-140.8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C87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5A9A0807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E3B6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K1_870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A43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.85 (14.27-76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FC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2AE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.9 (49.24-230.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0A4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53354E6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E442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uxolitini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B18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.02 (78.44-160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B9E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4EB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2.95 (102.59-184.5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E27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2 </w:t>
            </w:r>
          </w:p>
        </w:tc>
      </w:tr>
      <w:tr w:rsidR="000B395C" w:rsidRPr="000B395C" w14:paraId="52E813F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FD11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rafenib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56B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38 (7.52-16.2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30C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25C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.38 (9.27-26.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2B9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78CF4F1B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F713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lastRenderedPageBreak/>
              <w:t>p53 pathwa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4F8D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77D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4B1D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8E9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3F3C61A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C29C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utlin-3a (-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A1A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.76 (12.29-126.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77D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C24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4.75 (79.2-504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270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A6CEFE4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69DD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I3K/MTOR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F21E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308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9DC2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F8E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4F4240DC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D13A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T1314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57E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.36 (12.68-60.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8E8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26D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.87 (29.53-96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03C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5ADE7CA6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817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D20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D0F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72 (2.54-12.2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B96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48D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.19 (6.29-30.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F7D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04CED616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E252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D805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1A7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 (0.55-0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7D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CE9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 (0.59-1.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48A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3 </w:t>
            </w:r>
          </w:p>
        </w:tc>
      </w:tr>
      <w:tr w:rsidR="000B395C" w:rsidRPr="000B395C" w14:paraId="3B37BF0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7ABF0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actolisi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D48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3-0.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1DA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5F9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6-0.3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493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24F12F90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74C3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JI30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5B6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3.67 (107.02-222.7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038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9FE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8.88 (121.8-277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C05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</w:tr>
      <w:tr w:rsidR="000B395C" w:rsidRPr="000B395C" w14:paraId="1FED3F37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6C3F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pamyc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8AE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(0.04-0.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580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D0C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04-0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B89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0B395C" w:rsidRPr="000B395C" w14:paraId="6DE3E3AB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E9F5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rotein stability and degradatio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90F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47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93F3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B20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746DC3F1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1B5F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uminespi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ECD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2-0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F26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6F9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05-0.7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5AB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33E513A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EDDC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L32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EDC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0.85 (45.36-122.7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075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629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13 (52.64-166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B18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5 </w:t>
            </w:r>
          </w:p>
        </w:tc>
      </w:tr>
      <w:tr w:rsidR="000B395C" w:rsidRPr="000B395C" w14:paraId="21D7E645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F3C9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TK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6B78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A16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B8D9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1AC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3527063C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996BE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xitinib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E14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.58 (11.21-25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03C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094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.48 (17.55-43.9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47F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7F5E9BEC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F00F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D133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52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.85 (12.18-63.6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305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756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04 (35.75-194.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338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12E4D0A2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B88C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WNT signal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D0F7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622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5F5F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F2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3D932700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A0CE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GK97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E36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.57 (27.09-63.9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442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4BE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.57 (32.33-143.0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1FA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5784976B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F7BA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B21676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746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7.92 (121.14-208.7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B1D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785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1.67 (138.14-311.6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89A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2F8DB4E7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D637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nt-C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B68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3.17 (23.77-91.3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210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927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.55 (39.21-266.7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83F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1DF4FF68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E186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Unclassified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C931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2BC7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3601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8D7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B395C" w:rsidRPr="000B395C" w14:paraId="0CBB91F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EA15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hydrorotenone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156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2 (0.49-3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C7D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5302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44 (1.35-9.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8E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0CE3C900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B5F5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ephantin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29D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82 (3.08-43.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A23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65D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.15 (4.71-549.9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488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04 </w:t>
            </w:r>
          </w:p>
        </w:tc>
      </w:tr>
      <w:tr w:rsidR="000B395C" w:rsidRPr="000B395C" w14:paraId="5A7C1B05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C9F0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dophyllotoxin bromid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B3D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-0.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D72F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253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13-1.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055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0.002 </w:t>
            </w:r>
          </w:p>
        </w:tc>
      </w:tr>
      <w:tr w:rsidR="000B395C" w:rsidRPr="000B395C" w14:paraId="4DB5DAD4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7A09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ularin</w:t>
            </w:r>
            <w:proofErr w:type="spellEnd"/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A8B3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72 (12.96-57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B76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5ED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.87 (16.36-89.8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857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0B395C" w:rsidRPr="000B395C" w14:paraId="10B89D3E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E47C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ncristin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515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 (0.01-0.5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972E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7D0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1-4.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592C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0B395C" w:rsidRPr="000B395C" w14:paraId="090C4D22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61A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SK269962A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DE3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.01 (8.7-23.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1530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9C2B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55 (15.65-36.9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ED45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7C1CC649" w14:textId="77777777" w:rsidTr="000B395C">
        <w:trPr>
          <w:trHeight w:val="280"/>
          <w:jc w:val="center"/>
        </w:trPr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B565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F-470867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A554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.3 (17.41-55.1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65D9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29F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5.32 (36.52-132.8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DEA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  <w:tr w:rsidR="000B395C" w:rsidRPr="000B395C" w14:paraId="02C978B5" w14:textId="77777777" w:rsidTr="000B395C">
        <w:trPr>
          <w:trHeight w:val="290"/>
          <w:jc w:val="center"/>
        </w:trPr>
        <w:tc>
          <w:tcPr>
            <w:tcW w:w="34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FCBE9" w14:textId="77777777" w:rsidR="000B395C" w:rsidRPr="000B395C" w:rsidRDefault="000B395C" w:rsidP="000B395C">
            <w:pPr>
              <w:widowControl/>
              <w:spacing w:after="0" w:line="240" w:lineRule="auto"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B50512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EB156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36 (5.66-9.89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62EA5" w14:textId="77777777" w:rsidR="000B395C" w:rsidRPr="000B395C" w:rsidRDefault="000B395C" w:rsidP="000B395C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85A31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.34 (7.48-14.9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D328" w14:textId="77777777" w:rsidR="000B395C" w:rsidRPr="000B395C" w:rsidRDefault="000B395C" w:rsidP="000B395C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B395C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&lt;0.0001 </w:t>
            </w:r>
          </w:p>
        </w:tc>
      </w:tr>
    </w:tbl>
    <w:p w14:paraId="53AEF2DF" w14:textId="6CEF2C7F" w:rsidR="000B395C" w:rsidRPr="000B395C" w:rsidRDefault="000B395C" w:rsidP="00D3621B">
      <w:pPr>
        <w:rPr>
          <w:rFonts w:ascii="Times New Roman" w:hAnsi="Times New Roman" w:cs="Times New Roman"/>
          <w:sz w:val="24"/>
        </w:rPr>
      </w:pPr>
      <w:r w:rsidRPr="000B395C">
        <w:rPr>
          <w:rFonts w:ascii="Times New Roman" w:hAnsi="Times New Roman" w:cs="Times New Roman" w:hint="eastAsia"/>
          <w:b/>
          <w:bCs/>
          <w:sz w:val="24"/>
        </w:rPr>
        <w:t>Abbreviation:</w:t>
      </w:r>
      <w:r w:rsidRPr="000B395C">
        <w:rPr>
          <w:rFonts w:ascii="Times New Roman" w:hAnsi="Times New Roman" w:cs="Times New Roman" w:hint="eastAsia"/>
          <w:sz w:val="24"/>
        </w:rPr>
        <w:t xml:space="preserve"> IC50: half maximal inhibitory concentration.</w:t>
      </w:r>
    </w:p>
    <w:sectPr w:rsidR="000B395C" w:rsidRPr="000B395C" w:rsidSect="00D3621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ABE89BD" w14:textId="77777777" w:rsidR="00446F38" w:rsidRDefault="00446F38" w:rsidP="00D3621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A1E625" w14:textId="77777777" w:rsidR="00446F38" w:rsidRDefault="00446F38" w:rsidP="00D3621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A2B4A7" w14:textId="77777777" w:rsidR="00446F38" w:rsidRDefault="00446F38" w:rsidP="00D3621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E0B948" w14:textId="77777777" w:rsidR="00446F38" w:rsidRDefault="00446F38" w:rsidP="00D3621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A63"/>
    <w:rsid w:val="000B395C"/>
    <w:rsid w:val="00446F38"/>
    <w:rsid w:val="00D3621B"/>
    <w:rsid w:val="00DA2A63"/>
    <w:rsid w:val="00DE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D6740"/>
  <w15:chartTrackingRefBased/>
  <w15:docId w15:val="{D2077ED3-4F26-42EA-9837-11BF9298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A2A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2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A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2A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2A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2A6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2A6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2A6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2A6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A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2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2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2A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2A6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2A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2A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2A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2A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2A6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A2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2A6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A2A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2A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A2A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A2A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A2A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2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A2A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A2A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3621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3621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3621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362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844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6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93</Words>
  <Characters>5094</Characters>
  <Application>Microsoft Office Word</Application>
  <DocSecurity>0</DocSecurity>
  <Lines>42</Lines>
  <Paragraphs>11</Paragraphs>
  <ScaleCrop>false</ScaleCrop>
  <Company/>
  <LinksUpToDate>false</LinksUpToDate>
  <CharactersWithSpaces>5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43382</dc:creator>
  <cp:keywords/>
  <dc:description/>
  <cp:lastModifiedBy>t43382</cp:lastModifiedBy>
  <cp:revision>2</cp:revision>
  <dcterms:created xsi:type="dcterms:W3CDTF">2024-12-08T08:27:00Z</dcterms:created>
  <dcterms:modified xsi:type="dcterms:W3CDTF">2024-12-08T09:03:00Z</dcterms:modified>
</cp:coreProperties>
</file>